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1EE318" w14:textId="77777777" w:rsidR="008A3D2D" w:rsidRPr="004A4BAF" w:rsidRDefault="00D0644B" w:rsidP="008A3D2D">
      <w:pPr>
        <w:rPr>
          <w:rFonts w:ascii="Times New Roman" w:hAnsi="Times New Roman" w:cs="Times New Roman"/>
          <w:b/>
          <w:sz w:val="20"/>
          <w:szCs w:val="20"/>
        </w:rPr>
      </w:pPr>
      <w:r w:rsidRPr="004A4BAF">
        <w:rPr>
          <w:rFonts w:ascii="Times New Roman" w:hAnsi="Times New Roman" w:cs="Times New Roman"/>
          <w:b/>
          <w:sz w:val="20"/>
          <w:szCs w:val="20"/>
        </w:rPr>
        <w:t>Supplementary table 1. Bacterial strains used in the present study:</w:t>
      </w:r>
    </w:p>
    <w:tbl>
      <w:tblPr>
        <w:tblStyle w:val="TableGrid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810"/>
        <w:gridCol w:w="900"/>
        <w:gridCol w:w="810"/>
        <w:gridCol w:w="1080"/>
        <w:gridCol w:w="900"/>
        <w:gridCol w:w="810"/>
        <w:gridCol w:w="990"/>
        <w:gridCol w:w="1170"/>
        <w:gridCol w:w="1080"/>
        <w:gridCol w:w="990"/>
        <w:gridCol w:w="1075"/>
      </w:tblGrid>
      <w:tr w:rsidR="004A4BAF" w:rsidRPr="004A4BAF" w14:paraId="431549A5" w14:textId="77777777" w:rsidTr="004A4BAF">
        <w:tc>
          <w:tcPr>
            <w:tcW w:w="1435" w:type="dxa"/>
            <w:shd w:val="clear" w:color="auto" w:fill="D9D9D9" w:themeFill="background1" w:themeFillShade="D9"/>
          </w:tcPr>
          <w:p w14:paraId="03FB09DB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acterial Strain</w:t>
            </w:r>
            <w:r w:rsidRPr="004A4BA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0B5CCE2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Reference no. 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981C806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Typ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2E38AC9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Growth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E501D7B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ulture media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287D711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Accession</w:t>
            </w:r>
            <w:r w:rsidRPr="004A4BA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no.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05289C7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No. of scaffolds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97C98FF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nome size 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C06324C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consensus siz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4C46847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No. of reads per sampl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DE11706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Aligned read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F3D39F7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% mapped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2AE58B14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% similarity in alignment </w:t>
            </w:r>
          </w:p>
        </w:tc>
      </w:tr>
      <w:tr w:rsidR="004A4BAF" w:rsidRPr="004A4BAF" w14:paraId="7043B044" w14:textId="77777777" w:rsidTr="004A4BAF">
        <w:trPr>
          <w:trHeight w:val="2483"/>
        </w:trPr>
        <w:tc>
          <w:tcPr>
            <w:tcW w:w="1435" w:type="dxa"/>
            <w:shd w:val="clear" w:color="auto" w:fill="D9D9D9" w:themeFill="background1" w:themeFillShade="D9"/>
          </w:tcPr>
          <w:p w14:paraId="22B70E71" w14:textId="16536DC9" w:rsidR="00D0644B" w:rsidRPr="004A4BAF" w:rsidRDefault="00D0644B" w:rsidP="004A4B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acteroides dorei</w:t>
            </w:r>
          </w:p>
          <w:p w14:paraId="63B1D42C" w14:textId="77777777" w:rsidR="00D0644B" w:rsidRPr="004A4BAF" w:rsidRDefault="00D0644B" w:rsidP="004A4B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17883</w:t>
            </w:r>
          </w:p>
          <w:p w14:paraId="382594FF" w14:textId="77777777" w:rsidR="00D0644B" w:rsidRPr="004A4BAF" w:rsidRDefault="00D0644B" w:rsidP="004A4B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4D1BB87" w14:textId="77777777" w:rsidR="00D0644B" w:rsidRPr="004A4BAF" w:rsidRDefault="00D0644B" w:rsidP="004A4B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4D13E90F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DSM 17855</w:t>
            </w:r>
          </w:p>
          <w:p w14:paraId="0FE0B513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3A8F5E76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Gram negative</w:t>
            </w:r>
          </w:p>
          <w:p w14:paraId="2927B66D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738E3A1A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Anaerobic</w:t>
            </w:r>
          </w:p>
        </w:tc>
        <w:tc>
          <w:tcPr>
            <w:tcW w:w="810" w:type="dxa"/>
            <w:shd w:val="clear" w:color="auto" w:fill="FFFFFF" w:themeFill="background1"/>
          </w:tcPr>
          <w:p w14:paraId="3257F4BA" w14:textId="7A92AB36" w:rsidR="00D0644B" w:rsidRPr="004A4BAF" w:rsidRDefault="00D0644B" w:rsidP="00AF159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 xml:space="preserve">Trypic </w:t>
            </w:r>
            <w:r w:rsidR="00AF159B">
              <w:rPr>
                <w:rFonts w:ascii="Times New Roman" w:hAnsi="Times New Roman" w:cs="Times New Roman"/>
                <w:sz w:val="16"/>
                <w:szCs w:val="16"/>
              </w:rPr>
              <w:t>soy broth</w:t>
            </w:r>
          </w:p>
        </w:tc>
        <w:tc>
          <w:tcPr>
            <w:tcW w:w="1080" w:type="dxa"/>
            <w:shd w:val="clear" w:color="auto" w:fill="FFFFFF" w:themeFill="background1"/>
          </w:tcPr>
          <w:p w14:paraId="73545204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 xml:space="preserve">NZ_DS995528,- </w:t>
            </w:r>
          </w:p>
          <w:p w14:paraId="04DB6A7A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Z_D5995567</w:t>
            </w:r>
          </w:p>
        </w:tc>
        <w:tc>
          <w:tcPr>
            <w:tcW w:w="900" w:type="dxa"/>
            <w:shd w:val="clear" w:color="auto" w:fill="FFFFFF" w:themeFill="background1"/>
          </w:tcPr>
          <w:p w14:paraId="70908A15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10" w:type="dxa"/>
            <w:shd w:val="clear" w:color="auto" w:fill="FFFFFF" w:themeFill="background1"/>
          </w:tcPr>
          <w:p w14:paraId="740E3792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5,566,217</w:t>
            </w: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14:paraId="6076C443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14:paraId="475431A8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14:paraId="0401C26A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  <w:shd w:val="clear" w:color="auto" w:fill="FFFFFF" w:themeFill="background1"/>
          </w:tcPr>
          <w:p w14:paraId="528C21D1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5,566,219</w:t>
            </w:r>
          </w:p>
        </w:tc>
        <w:tc>
          <w:tcPr>
            <w:tcW w:w="1170" w:type="dxa"/>
            <w:shd w:val="clear" w:color="auto" w:fill="FFFFFF" w:themeFill="background1"/>
          </w:tcPr>
          <w:p w14:paraId="64FA2970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7,475,304</w:t>
            </w:r>
          </w:p>
        </w:tc>
        <w:tc>
          <w:tcPr>
            <w:tcW w:w="1080" w:type="dxa"/>
            <w:shd w:val="clear" w:color="auto" w:fill="FFFFFF" w:themeFill="background1"/>
          </w:tcPr>
          <w:p w14:paraId="6C1497B5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7,436,794</w:t>
            </w: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14:paraId="6D0CFBC7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623F968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9.5</w:t>
            </w:r>
          </w:p>
        </w:tc>
        <w:tc>
          <w:tcPr>
            <w:tcW w:w="1075" w:type="dxa"/>
            <w:shd w:val="clear" w:color="auto" w:fill="FFFFFF" w:themeFill="background1"/>
          </w:tcPr>
          <w:p w14:paraId="4D23C4DA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8.5</w:t>
            </w:r>
          </w:p>
        </w:tc>
      </w:tr>
      <w:tr w:rsidR="004A4BAF" w:rsidRPr="004A4BAF" w14:paraId="2A87A49E" w14:textId="77777777" w:rsidTr="004A4BAF">
        <w:tc>
          <w:tcPr>
            <w:tcW w:w="1435" w:type="dxa"/>
            <w:shd w:val="clear" w:color="auto" w:fill="D9D9D9" w:themeFill="background1" w:themeFillShade="D9"/>
          </w:tcPr>
          <w:p w14:paraId="6FCE0F12" w14:textId="19A779F6" w:rsidR="00D0644B" w:rsidRPr="004A4BAF" w:rsidRDefault="00D0644B" w:rsidP="004A4B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scherichia coli</w:t>
            </w:r>
          </w:p>
          <w:p w14:paraId="4F2514CF" w14:textId="77777777" w:rsidR="00D0644B" w:rsidRPr="004A4BAF" w:rsidRDefault="00D0644B" w:rsidP="004A4B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sz w:val="16"/>
                <w:szCs w:val="16"/>
              </w:rPr>
              <w:t>DH5α</w:t>
            </w:r>
          </w:p>
          <w:p w14:paraId="5C9C18FF" w14:textId="77777777" w:rsidR="00D0644B" w:rsidRPr="004A4BAF" w:rsidRDefault="00D0644B" w:rsidP="004A4B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6B77D9A2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</w:p>
          <w:p w14:paraId="6FE50460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18258-012</w:t>
            </w:r>
          </w:p>
          <w:p w14:paraId="3FE5BFB3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BF8145C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Gram negative</w:t>
            </w:r>
          </w:p>
          <w:p w14:paraId="27320190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4472B9C5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Aerobic</w:t>
            </w:r>
          </w:p>
        </w:tc>
        <w:tc>
          <w:tcPr>
            <w:tcW w:w="810" w:type="dxa"/>
            <w:shd w:val="clear" w:color="auto" w:fill="FFFFFF" w:themeFill="background1"/>
          </w:tcPr>
          <w:p w14:paraId="004D86D9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LB broth</w:t>
            </w:r>
          </w:p>
        </w:tc>
        <w:tc>
          <w:tcPr>
            <w:tcW w:w="1080" w:type="dxa"/>
            <w:shd w:val="clear" w:color="auto" w:fill="FFFFFF" w:themeFill="background1"/>
          </w:tcPr>
          <w:p w14:paraId="393AE2DD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Z_JRYM010000 01-</w:t>
            </w:r>
          </w:p>
          <w:p w14:paraId="231DFC53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NZ_JRYM010000 89</w:t>
            </w:r>
          </w:p>
        </w:tc>
        <w:tc>
          <w:tcPr>
            <w:tcW w:w="900" w:type="dxa"/>
            <w:shd w:val="clear" w:color="auto" w:fill="FFFFFF" w:themeFill="background1"/>
          </w:tcPr>
          <w:p w14:paraId="5065BB51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10" w:type="dxa"/>
            <w:shd w:val="clear" w:color="auto" w:fill="FFFFFF" w:themeFill="background1"/>
          </w:tcPr>
          <w:p w14:paraId="69CFF0FC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4,507,030</w:t>
            </w:r>
          </w:p>
        </w:tc>
        <w:tc>
          <w:tcPr>
            <w:tcW w:w="990" w:type="dxa"/>
            <w:shd w:val="clear" w:color="auto" w:fill="FFFFFF" w:themeFill="background1"/>
          </w:tcPr>
          <w:p w14:paraId="695CD63A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4,507,061</w:t>
            </w:r>
          </w:p>
        </w:tc>
        <w:tc>
          <w:tcPr>
            <w:tcW w:w="1170" w:type="dxa"/>
            <w:shd w:val="clear" w:color="auto" w:fill="FFFFFF" w:themeFill="background1"/>
          </w:tcPr>
          <w:p w14:paraId="29935161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7,246,164</w:t>
            </w:r>
          </w:p>
        </w:tc>
        <w:tc>
          <w:tcPr>
            <w:tcW w:w="1080" w:type="dxa"/>
            <w:shd w:val="clear" w:color="auto" w:fill="FFFFFF" w:themeFill="background1"/>
          </w:tcPr>
          <w:p w14:paraId="13A5B5B5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7,209,528</w:t>
            </w: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  <w:shd w:val="clear" w:color="auto" w:fill="FFFFFF" w:themeFill="background1"/>
          </w:tcPr>
          <w:p w14:paraId="57388E76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9.5</w:t>
            </w:r>
          </w:p>
        </w:tc>
        <w:tc>
          <w:tcPr>
            <w:tcW w:w="1075" w:type="dxa"/>
            <w:shd w:val="clear" w:color="auto" w:fill="FFFFFF" w:themeFill="background1"/>
          </w:tcPr>
          <w:p w14:paraId="2FBE1711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</w:p>
        </w:tc>
      </w:tr>
      <w:tr w:rsidR="004A4BAF" w:rsidRPr="004A4BAF" w14:paraId="7ABE98CB" w14:textId="77777777" w:rsidTr="004A4BAF">
        <w:tc>
          <w:tcPr>
            <w:tcW w:w="1435" w:type="dxa"/>
            <w:shd w:val="clear" w:color="auto" w:fill="D9D9D9" w:themeFill="background1" w:themeFillShade="D9"/>
          </w:tcPr>
          <w:p w14:paraId="30C31924" w14:textId="48FE7FD9" w:rsidR="00D0644B" w:rsidRPr="004A4BAF" w:rsidRDefault="00D0644B" w:rsidP="004A4B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uminococcus</w:t>
            </w:r>
          </w:p>
          <w:p w14:paraId="47A84874" w14:textId="71006C10" w:rsidR="00D0644B" w:rsidRDefault="00B1285D" w:rsidP="004A4B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r w:rsidR="00D0644B" w:rsidRPr="004A4B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vus</w:t>
            </w:r>
          </w:p>
          <w:p w14:paraId="02A73389" w14:textId="716B63F1" w:rsidR="00B1285D" w:rsidRPr="004A4BAF" w:rsidRDefault="00B1285D" w:rsidP="004A4B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1285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PI C7-9</w:t>
            </w:r>
          </w:p>
          <w:p w14:paraId="1DF063D5" w14:textId="77777777" w:rsidR="00D0644B" w:rsidRPr="004A4BAF" w:rsidRDefault="00D0644B" w:rsidP="004A4BA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2A32A61E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ATCC 29149</w:t>
            </w:r>
          </w:p>
          <w:p w14:paraId="741B882A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5F43A718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Gram positive</w:t>
            </w:r>
          </w:p>
          <w:p w14:paraId="416E3D07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3D28124E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Anaerobic</w:t>
            </w:r>
          </w:p>
        </w:tc>
        <w:tc>
          <w:tcPr>
            <w:tcW w:w="810" w:type="dxa"/>
            <w:shd w:val="clear" w:color="auto" w:fill="FFFFFF" w:themeFill="background1"/>
          </w:tcPr>
          <w:p w14:paraId="45530F3B" w14:textId="60B9D491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 xml:space="preserve">Trypic </w:t>
            </w:r>
            <w:r w:rsidR="00AF159B">
              <w:rPr>
                <w:rFonts w:ascii="Times New Roman" w:hAnsi="Times New Roman" w:cs="Times New Roman"/>
                <w:sz w:val="16"/>
                <w:szCs w:val="16"/>
              </w:rPr>
              <w:t xml:space="preserve"> soy broth</w:t>
            </w:r>
          </w:p>
        </w:tc>
        <w:tc>
          <w:tcPr>
            <w:tcW w:w="1080" w:type="dxa"/>
            <w:shd w:val="clear" w:color="auto" w:fill="FFFFFF" w:themeFill="background1"/>
          </w:tcPr>
          <w:p w14:paraId="1E7C1C8F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 xml:space="preserve">AAYG02000001- </w:t>
            </w:r>
          </w:p>
          <w:p w14:paraId="1A60506D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AAYG02000043</w:t>
            </w:r>
          </w:p>
        </w:tc>
        <w:tc>
          <w:tcPr>
            <w:tcW w:w="900" w:type="dxa"/>
            <w:shd w:val="clear" w:color="auto" w:fill="FFFFFF" w:themeFill="background1"/>
          </w:tcPr>
          <w:p w14:paraId="7BFA1B18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10" w:type="dxa"/>
            <w:shd w:val="clear" w:color="auto" w:fill="FFFFFF" w:themeFill="background1"/>
          </w:tcPr>
          <w:p w14:paraId="44EE5C15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3,501,911</w:t>
            </w:r>
          </w:p>
        </w:tc>
        <w:tc>
          <w:tcPr>
            <w:tcW w:w="990" w:type="dxa"/>
            <w:shd w:val="clear" w:color="auto" w:fill="FFFFFF" w:themeFill="background1"/>
          </w:tcPr>
          <w:p w14:paraId="074F6EEB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3,501,928</w:t>
            </w:r>
          </w:p>
        </w:tc>
        <w:tc>
          <w:tcPr>
            <w:tcW w:w="1170" w:type="dxa"/>
            <w:shd w:val="clear" w:color="auto" w:fill="FFFFFF" w:themeFill="background1"/>
          </w:tcPr>
          <w:p w14:paraId="0D5EE652" w14:textId="6BB1E106" w:rsidR="00D0644B" w:rsidRPr="004A4BAF" w:rsidRDefault="004A4BAF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10124376</w:t>
            </w:r>
          </w:p>
        </w:tc>
        <w:tc>
          <w:tcPr>
            <w:tcW w:w="1080" w:type="dxa"/>
            <w:shd w:val="clear" w:color="auto" w:fill="FFFFFF" w:themeFill="background1"/>
          </w:tcPr>
          <w:p w14:paraId="0CB68D11" w14:textId="75DC82DC" w:rsidR="00D0644B" w:rsidRPr="004A4BAF" w:rsidRDefault="004A4BAF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10055739</w:t>
            </w:r>
          </w:p>
        </w:tc>
        <w:tc>
          <w:tcPr>
            <w:tcW w:w="990" w:type="dxa"/>
            <w:shd w:val="clear" w:color="auto" w:fill="FFFFFF" w:themeFill="background1"/>
          </w:tcPr>
          <w:p w14:paraId="524E7E45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9.3</w:t>
            </w:r>
          </w:p>
        </w:tc>
        <w:tc>
          <w:tcPr>
            <w:tcW w:w="1075" w:type="dxa"/>
            <w:shd w:val="clear" w:color="auto" w:fill="FFFFFF" w:themeFill="background1"/>
          </w:tcPr>
          <w:p w14:paraId="284F06A4" w14:textId="77777777" w:rsidR="00D0644B" w:rsidRPr="004A4BAF" w:rsidRDefault="00D0644B" w:rsidP="004A4BA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4BAF">
              <w:rPr>
                <w:rFonts w:ascii="Times New Roman" w:hAnsi="Times New Roman" w:cs="Times New Roman"/>
                <w:sz w:val="16"/>
                <w:szCs w:val="16"/>
              </w:rPr>
              <w:t>99.9</w:t>
            </w:r>
          </w:p>
        </w:tc>
      </w:tr>
    </w:tbl>
    <w:p w14:paraId="508140AD" w14:textId="77777777" w:rsidR="004A4BAF" w:rsidRDefault="004A4BAF" w:rsidP="00D0644B">
      <w:pPr>
        <w:tabs>
          <w:tab w:val="left" w:pos="1662"/>
        </w:tabs>
        <w:rPr>
          <w:b/>
        </w:rPr>
      </w:pPr>
    </w:p>
    <w:p w14:paraId="1C5F13F9" w14:textId="44793885" w:rsidR="004A4BAF" w:rsidRDefault="004A4BAF">
      <w:pPr>
        <w:rPr>
          <w:b/>
        </w:rPr>
      </w:pPr>
      <w:bookmarkStart w:id="0" w:name="_GoBack"/>
      <w:bookmarkEnd w:id="0"/>
    </w:p>
    <w:sectPr w:rsidR="004A4BAF" w:rsidSect="005617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75CC01" w14:textId="77777777" w:rsidR="00B00A27" w:rsidRDefault="00B00A27" w:rsidP="00561745">
      <w:pPr>
        <w:spacing w:after="0" w:line="240" w:lineRule="auto"/>
      </w:pPr>
      <w:r>
        <w:separator/>
      </w:r>
    </w:p>
  </w:endnote>
  <w:endnote w:type="continuationSeparator" w:id="0">
    <w:p w14:paraId="20141888" w14:textId="77777777" w:rsidR="00B00A27" w:rsidRDefault="00B00A27" w:rsidP="00561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92C5C2" w14:textId="77777777" w:rsidR="00B00A27" w:rsidRDefault="00B00A27" w:rsidP="00561745">
      <w:pPr>
        <w:spacing w:after="0" w:line="240" w:lineRule="auto"/>
      </w:pPr>
      <w:r>
        <w:separator/>
      </w:r>
    </w:p>
  </w:footnote>
  <w:footnote w:type="continuationSeparator" w:id="0">
    <w:p w14:paraId="18B37900" w14:textId="77777777" w:rsidR="00B00A27" w:rsidRDefault="00B00A27" w:rsidP="005617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D2D"/>
    <w:rsid w:val="002C677A"/>
    <w:rsid w:val="003C2845"/>
    <w:rsid w:val="004738E4"/>
    <w:rsid w:val="004A4BAF"/>
    <w:rsid w:val="005360D6"/>
    <w:rsid w:val="00561745"/>
    <w:rsid w:val="006101BD"/>
    <w:rsid w:val="006D359A"/>
    <w:rsid w:val="008A3D2D"/>
    <w:rsid w:val="00935452"/>
    <w:rsid w:val="009F50CB"/>
    <w:rsid w:val="00AB7CB5"/>
    <w:rsid w:val="00AF159B"/>
    <w:rsid w:val="00B00A27"/>
    <w:rsid w:val="00B1285D"/>
    <w:rsid w:val="00BA2662"/>
    <w:rsid w:val="00C769AC"/>
    <w:rsid w:val="00D0644B"/>
    <w:rsid w:val="00E1513D"/>
    <w:rsid w:val="00E30E21"/>
    <w:rsid w:val="00FB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9521A"/>
  <w15:chartTrackingRefBased/>
  <w15:docId w15:val="{ADABD91E-1B6F-48F0-A76B-6FED58A8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3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D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D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D2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1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745"/>
  </w:style>
  <w:style w:type="paragraph" w:styleId="Footer">
    <w:name w:val="footer"/>
    <w:basedOn w:val="Normal"/>
    <w:link w:val="FooterChar"/>
    <w:uiPriority w:val="99"/>
    <w:unhideWhenUsed/>
    <w:rsid w:val="00561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karim, Ahmed Mohamed Ab</dc:creator>
  <cp:keywords/>
  <dc:description/>
  <cp:lastModifiedBy>Abdelkarim, Ahmed Mohamed Ab</cp:lastModifiedBy>
  <cp:revision>4</cp:revision>
  <dcterms:created xsi:type="dcterms:W3CDTF">2019-05-13T15:19:00Z</dcterms:created>
  <dcterms:modified xsi:type="dcterms:W3CDTF">2019-05-2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The Journal of Immunology</vt:lpwstr>
  </property>
</Properties>
</file>